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164" w:rsidRPr="0025599C" w:rsidRDefault="00FE7164" w:rsidP="00FE7164">
      <w:pPr>
        <w:rPr>
          <w:rFonts w:cstheme="minorHAnsi"/>
          <w:b/>
          <w:sz w:val="22"/>
          <w:szCs w:val="22"/>
        </w:rPr>
      </w:pPr>
      <w:r w:rsidRPr="0025599C">
        <w:rPr>
          <w:rFonts w:cstheme="minorHAnsi"/>
          <w:b/>
          <w:sz w:val="22"/>
          <w:szCs w:val="22"/>
        </w:rPr>
        <w:t>Supplementary tables:</w:t>
      </w: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6566"/>
      </w:tblGrid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Hypertension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01.10, 401.90, 405.1, 405.9, I10, I15.0, I15.1, I15.2, I15.8, I15.9, 401.00, 405.00, I16.0, I16.1, I16.9, 796.2, R03.0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Obesity/overweight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E66.1, E66.2, E66.3, E66.8, E66.9, Z68.41, Z68.42, Z68.43, Z68.44, Z68.45, 278.00, 278.01, 278.02, 278.03, V85.41, V85.42, V85.43, V85.44, V85.45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icotine/tobacco use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F17.2, Z72.0, Z87.891, 305.1, V15.82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Ischemic heart disease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13.00, 413.10, 413.90, I20.0, I20.1, I20.8, I20.9, 410.00, 410.20, 410.30, 410.40, 410.10, 410.50, 410.60, 410.70, 410.80, 410.90, 411.00, 411.10, 411.81, 411.89, I21.01, I21.02, I21.09, I21.11, I21.19, I21.21, I21.29, I21.3, I21.4, I21.9, I21.A1, I21.A9, I22.0, I22.1, I22.2, I22.8, I22.9, I23.0, I23.1, I23.2, I23.3, I23.4, I23.5, I23.6, I23.7, I23.8, I24.0, I24.1, I24.8, I24.9, 414.00, 414.10, 414.20, 414.30, 414.40, 414.80, 414.90, I25.10, I25.110, I25.111, I25.118, I25.119, I25.2, I25.3, I25.41, I25.42, I25.5, I25.6, I25.7, I25.8, I25.9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Conduction disorders (arrhythmia and blocks)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27.31, 427.31, 427.32, I48.0, I48.1, I48.2, I48.3, I48.4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I48.9, 427.41, 427.41, 427.42, 427.50, I49.0, I46.2, I46.8, I46.9, 427.81, 427.00, 427.10, 427.20, 427.60, 427.90, I47.0, I47.1, I47.2, I47.9, I49.1, I49.2 I49.3, I49.4, I49.5, I49.8, I49.9, 426.00, 426.10, 426.20, 426.30, 426.40, 426.50, 426.60, 426.70, 426.81, 426.90, I44.0, I44.1, I44.2, I44.3, I44.4, I44.5, I44.60, I44.69, I44.7, I45.0, I45.1, I45.2, I45.3, I45.4, I45.5, I45.6, I45.8, I45.9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Heart failure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28.20, 428.20, 428.21, 428.22, 428.23, I50.2, I50.20, I50.21, I50.22, I50.23, 428.30, 428.30, 428.31, 428.32, 428.33, I50.3,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I50.30, I50.31, I50.32, I50.33, 428.40, 428.40, 428.41, 428.42, 428.43, I50.4, I50.40, I50.41, I50.42, I50.43, 428.00, 428.90, 428.10, I50.8, I50.810, I50.811, I50.812, I50.813, I50.814, I50.82, I50.83, I50.84, I50.89, I50.1, I50.9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Cardiomyopathy and other cardiac diagnosis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 xml:space="preserve">425.00, 425.10, 425.20, 425.30, 425.40, 425.50, 425.70, 425.80, 425.90, I42.0, I42.1, I42.2, I42.3, I42.4, I42.5, I42.6, I42.7, I42.8, I42.9, I43, 402.00, 402.01, 402.10, 402.11, 402.90, 402.91, 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04.00, 404.01, 404.02, 404.03, 404.10, 404.11, 404.12, 404.13, 404.90, 404.91, 404.92, 404.93, I11.0, I11.9, I13.0, I13.10, I13.11, 429.70, 429.00, 429.10, 429.20, 429.30, 429.40, 429.50, 429.60,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29.81, 429.82, 429.83, 429.89, 429.90, 420.00, 420.90, 422.00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422.90, 423.00, 423.10, 423.20, 423.30, 423.80, 423.90, I30.0, I30.1, I30.8, I30.9, I40.0, I40.1, I40.8, I40.9, I41, I51.0, I51.1, I51.2, I51.3, I51.4, I51.5, I51.7, I51.8, I51.9, I52</w:t>
            </w:r>
          </w:p>
        </w:tc>
      </w:tr>
      <w:tr w:rsidR="00FE7164" w:rsidRPr="00F531FF" w:rsidTr="00BB04AE">
        <w:tc>
          <w:tcPr>
            <w:tcW w:w="1489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Symptom codes</w:t>
            </w:r>
          </w:p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Dyspnea, chest pain, syncope, edema</w:t>
            </w:r>
          </w:p>
        </w:tc>
        <w:tc>
          <w:tcPr>
            <w:tcW w:w="3511" w:type="pct"/>
          </w:tcPr>
          <w:p w:rsidR="00FE7164" w:rsidRPr="00F531FF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780.20, R55, R07.1, R07.2, R07.81, R07.82, R07.89, R07.9, 786.50, 786.51, 786.52, 786.59, 782.30, R60.0, R60.1, R60.9, 786.00, 786.01, 786.02, 786.03, 786.04, 786.05, 786.06, 786.07, 786.09, R06.00, R06.01, R06.02, R06.03, R06.09</w:t>
            </w:r>
          </w:p>
        </w:tc>
      </w:tr>
    </w:tbl>
    <w:p w:rsidR="00FE7164" w:rsidRDefault="00FE7164" w:rsidP="00FE716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s1</w:t>
      </w:r>
      <w:r w:rsidRPr="00F531FF">
        <w:rPr>
          <w:rFonts w:cstheme="minorHAnsi"/>
          <w:sz w:val="22"/>
          <w:szCs w:val="22"/>
        </w:rPr>
        <w:t xml:space="preserve">: </w:t>
      </w:r>
      <w:r>
        <w:rPr>
          <w:rFonts w:cstheme="minorHAnsi"/>
          <w:sz w:val="22"/>
          <w:szCs w:val="22"/>
        </w:rPr>
        <w:t xml:space="preserve">List of </w:t>
      </w:r>
      <w:r w:rsidRPr="00F531FF">
        <w:rPr>
          <w:rFonts w:cstheme="minorHAnsi"/>
          <w:sz w:val="22"/>
          <w:szCs w:val="22"/>
        </w:rPr>
        <w:t>ICD 9/10 codes</w:t>
      </w:r>
      <w:r>
        <w:rPr>
          <w:rFonts w:cstheme="minorHAnsi"/>
          <w:sz w:val="22"/>
          <w:szCs w:val="22"/>
        </w:rPr>
        <w:t xml:space="preserve"> used for cohort derivation and analysis.</w:t>
      </w: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tbl>
      <w:tblPr>
        <w:tblStyle w:val="GridTable1Light-Accent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1479"/>
        <w:gridCol w:w="1479"/>
        <w:gridCol w:w="1479"/>
        <w:gridCol w:w="1483"/>
      </w:tblGrid>
      <w:tr w:rsidR="00FE7164" w:rsidRPr="002E7526" w:rsidTr="00BB0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vAlign w:val="center"/>
          </w:tcPr>
          <w:p w:rsidR="00FE7164" w:rsidRPr="002E7526" w:rsidRDefault="00FE7164" w:rsidP="00BB04AE">
            <w:pPr>
              <w:spacing w:line="180" w:lineRule="exact"/>
              <w:rPr>
                <w:rFonts w:eastAsia="Times New Roman" w:cstheme="minorHAnsi"/>
                <w:bCs w:val="0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sz w:val="22"/>
                <w:szCs w:val="22"/>
              </w:rPr>
              <w:lastRenderedPageBreak/>
              <w:t>Characteristic</w:t>
            </w:r>
            <w:r>
              <w:rPr>
                <w:rFonts w:eastAsia="Times New Roman" w:cstheme="minorHAnsi"/>
                <w:sz w:val="22"/>
                <w:szCs w:val="22"/>
              </w:rPr>
              <w:t>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82" w:type="pct"/>
            <w:gridSpan w:val="2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bCs w:val="0"/>
                <w:color w:val="000000"/>
                <w:sz w:val="22"/>
                <w:szCs w:val="22"/>
              </w:rPr>
              <w:t>P-value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Year of diagnosis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001-2012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013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647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01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226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01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Age groups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66-69 </w:t>
            </w:r>
          </w:p>
        </w:tc>
        <w:tc>
          <w:tcPr>
            <w:tcW w:w="791" w:type="pct"/>
            <w:hideMark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70-7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9973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75-79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543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80+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Male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Female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826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ace/e</w:t>
            </w:r>
            <w:r w:rsidRPr="002E7526">
              <w:rPr>
                <w:rFonts w:cstheme="minorHAnsi"/>
                <w:sz w:val="22"/>
                <w:szCs w:val="22"/>
              </w:rPr>
              <w:t>thnicity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n-Hispanic White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n-Hispanic Black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084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Other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1935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Hispanic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566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Myeloma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ew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Relapsed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vious transplant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Charleston comorbidity index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003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3+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Body mass index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ther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verweight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023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besity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Nicotine/tobacco use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Never 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Current/former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-existing diabetes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No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</w:rPr>
            </w:pPr>
            <w:r w:rsidRPr="002E7526">
              <w:rPr>
                <w:rFonts w:cstheme="minorHAnsi"/>
                <w:bCs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0.0157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-existing hypertension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spacing w:line="180" w:lineRule="exact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-existing cardiovascular conditions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2E7526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64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36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96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&lt;.0001</w:t>
            </w: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bCs w:val="0"/>
                <w:sz w:val="22"/>
                <w:szCs w:val="22"/>
              </w:rPr>
              <w:lastRenderedPageBreak/>
              <w:t xml:space="preserve">Previous </w:t>
            </w:r>
            <w:proofErr w:type="spellStart"/>
            <w:r w:rsidRPr="002E7526">
              <w:rPr>
                <w:rFonts w:cstheme="minorHAnsi"/>
                <w:bCs w:val="0"/>
                <w:sz w:val="22"/>
                <w:szCs w:val="22"/>
              </w:rPr>
              <w:t>anthracycline</w:t>
            </w:r>
            <w:proofErr w:type="spellEnd"/>
            <w:r w:rsidRPr="002E7526">
              <w:rPr>
                <w:rFonts w:cstheme="minorHAnsi"/>
                <w:bCs w:val="0"/>
                <w:sz w:val="22"/>
                <w:szCs w:val="22"/>
              </w:rPr>
              <w:t xml:space="preserve"> use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eastAsia="Times New Roman" w:cstheme="minorHAnsi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1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93" w:type="pct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2E7526" w:rsidTr="00BB04A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</w:tcPr>
          <w:p w:rsidR="00FE7164" w:rsidRPr="002E7526" w:rsidRDefault="00FE7164" w:rsidP="00BB04AE">
            <w:pPr>
              <w:rPr>
                <w:rFonts w:eastAsia="Times New Roman" w:cstheme="minorHAnsi"/>
                <w:sz w:val="22"/>
                <w:szCs w:val="22"/>
              </w:rPr>
            </w:pPr>
            <w:r w:rsidRPr="002E7526">
              <w:rPr>
                <w:rFonts w:eastAsia="Times New Roman"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3.55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2.37</w:t>
            </w:r>
          </w:p>
        </w:tc>
        <w:tc>
          <w:tcPr>
            <w:tcW w:w="791" w:type="pct"/>
            <w:vAlign w:val="center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5.33</w:t>
            </w:r>
          </w:p>
        </w:tc>
        <w:tc>
          <w:tcPr>
            <w:tcW w:w="793" w:type="pct"/>
            <w:vAlign w:val="center"/>
          </w:tcPr>
          <w:p w:rsidR="00FE7164" w:rsidRPr="002E7526" w:rsidRDefault="00FE7164" w:rsidP="00BB04AE">
            <w:pPr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&lt;.0001</w:t>
            </w:r>
          </w:p>
        </w:tc>
      </w:tr>
    </w:tbl>
    <w:p w:rsidR="00FE7164" w:rsidRPr="00F531FF" w:rsidRDefault="00FE7164" w:rsidP="00FE716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s2: Multivariable logistic regression for the study c</w:t>
      </w:r>
      <w:r w:rsidRPr="00F531FF">
        <w:rPr>
          <w:rFonts w:cstheme="minorHAnsi"/>
          <w:sz w:val="22"/>
          <w:szCs w:val="22"/>
        </w:rPr>
        <w:t>ohort to identify the factors associated with carfilzomib use.</w:t>
      </w: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tbl>
      <w:tblPr>
        <w:tblStyle w:val="GridTable1Light-Accent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2"/>
        <w:gridCol w:w="1088"/>
        <w:gridCol w:w="1027"/>
        <w:gridCol w:w="1017"/>
        <w:gridCol w:w="1376"/>
      </w:tblGrid>
      <w:tr w:rsidR="00FE7164" w:rsidRPr="00F531FF" w:rsidTr="00BB0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HR</w:t>
            </w:r>
          </w:p>
        </w:tc>
        <w:tc>
          <w:tcPr>
            <w:tcW w:w="1093" w:type="pct"/>
            <w:gridSpan w:val="2"/>
          </w:tcPr>
          <w:p w:rsidR="00FE7164" w:rsidRPr="00F531FF" w:rsidRDefault="00FE7164" w:rsidP="00BB0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95% CI</w:t>
            </w: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P</w:t>
            </w:r>
            <w:r>
              <w:rPr>
                <w:rFonts w:cstheme="minorHAnsi"/>
                <w:sz w:val="22"/>
                <w:szCs w:val="22"/>
              </w:rPr>
              <w:t>-value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shd w:val="clear" w:color="auto" w:fill="FFC000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Carfilzomib</w:t>
            </w:r>
          </w:p>
        </w:tc>
        <w:tc>
          <w:tcPr>
            <w:tcW w:w="582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49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shd w:val="clear" w:color="auto" w:fill="FFC000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582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  <w:shd w:val="clear" w:color="auto" w:fill="FFC000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shd w:val="clear" w:color="auto" w:fill="FFC000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582" w:type="pct"/>
            <w:shd w:val="clear" w:color="auto" w:fill="FFC000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49" w:type="pct"/>
            <w:shd w:val="clear" w:color="auto" w:fill="FFC000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44" w:type="pct"/>
            <w:shd w:val="clear" w:color="auto" w:fill="FFC000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36" w:type="pct"/>
            <w:shd w:val="clear" w:color="auto" w:fill="FFC000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Age groups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66-69 </w:t>
            </w:r>
          </w:p>
        </w:tc>
        <w:tc>
          <w:tcPr>
            <w:tcW w:w="582" w:type="pct"/>
            <w:hideMark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70-74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75-79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80+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Male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Female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Race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n-Hispanic White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n-Hispanic Black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0005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Other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2035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Hispanic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0059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Myeloma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ew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Relapsed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4942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vious transplant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6828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Charleston comorbidity index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0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1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2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3+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Body mass index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ther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verweight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Obesity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Nicotine/tobacco use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Never 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Current/former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bCs w:val="0"/>
                <w:sz w:val="22"/>
                <w:szCs w:val="22"/>
              </w:rPr>
            </w:pPr>
            <w:r w:rsidRPr="002E7526">
              <w:rPr>
                <w:rFonts w:cstheme="minorHAnsi"/>
                <w:bCs w:val="0"/>
                <w:sz w:val="22"/>
                <w:szCs w:val="22"/>
              </w:rPr>
              <w:t>Pre-existing Diabetes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582" w:type="pct"/>
          </w:tcPr>
          <w:p w:rsidR="00FE7164" w:rsidRPr="002E7526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</w:rPr>
            </w:pPr>
            <w:r w:rsidRPr="002E7526">
              <w:rPr>
                <w:rFonts w:cstheme="minorHAnsi"/>
                <w:bCs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1153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bCs w:val="0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-existing hypertension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lastRenderedPageBreak/>
              <w:t xml:space="preserve">   Yes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>Pre-existing cardiovascular conditions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bCs w:val="0"/>
                <w:sz w:val="22"/>
                <w:szCs w:val="22"/>
              </w:rPr>
              <w:t xml:space="preserve">Previous </w:t>
            </w:r>
            <w:proofErr w:type="spellStart"/>
            <w:r w:rsidRPr="002E7526">
              <w:rPr>
                <w:rFonts w:cstheme="minorHAnsi"/>
                <w:bCs w:val="0"/>
                <w:sz w:val="22"/>
                <w:szCs w:val="22"/>
              </w:rPr>
              <w:t>anthracycline</w:t>
            </w:r>
            <w:proofErr w:type="spellEnd"/>
            <w:r w:rsidRPr="002E7526">
              <w:rPr>
                <w:rFonts w:cstheme="minorHAnsi"/>
                <w:bCs w:val="0"/>
                <w:sz w:val="22"/>
                <w:szCs w:val="22"/>
              </w:rPr>
              <w:t xml:space="preserve"> use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No</w:t>
            </w:r>
          </w:p>
        </w:tc>
        <w:tc>
          <w:tcPr>
            <w:tcW w:w="582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549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44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6" w:type="pct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FE7164" w:rsidRPr="00F531FF" w:rsidTr="00BB04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pct"/>
            <w:vAlign w:val="center"/>
          </w:tcPr>
          <w:p w:rsidR="00FE7164" w:rsidRPr="002E7526" w:rsidRDefault="00FE7164" w:rsidP="00BB04AE">
            <w:pPr>
              <w:rPr>
                <w:rFonts w:cstheme="minorHAnsi"/>
                <w:sz w:val="22"/>
                <w:szCs w:val="22"/>
              </w:rPr>
            </w:pPr>
            <w:r w:rsidRPr="002E7526">
              <w:rPr>
                <w:rFonts w:cstheme="minorHAnsi"/>
                <w:sz w:val="22"/>
                <w:szCs w:val="22"/>
              </w:rPr>
              <w:t xml:space="preserve">    Yes</w:t>
            </w:r>
          </w:p>
        </w:tc>
        <w:tc>
          <w:tcPr>
            <w:tcW w:w="582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549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44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36" w:type="pct"/>
            <w:vAlign w:val="center"/>
          </w:tcPr>
          <w:p w:rsidR="00FE7164" w:rsidRPr="00F531FF" w:rsidRDefault="00FE7164" w:rsidP="00BB0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531FF">
              <w:rPr>
                <w:rFonts w:cstheme="minorHAnsi"/>
                <w:color w:val="000000"/>
                <w:sz w:val="22"/>
                <w:szCs w:val="22"/>
              </w:rPr>
              <w:t>0.0172</w:t>
            </w:r>
          </w:p>
        </w:tc>
      </w:tr>
    </w:tbl>
    <w:p w:rsidR="00FE7164" w:rsidRPr="00F531FF" w:rsidRDefault="00FE7164" w:rsidP="00FE7164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</w:t>
      </w:r>
      <w:r w:rsidRPr="00F531FF">
        <w:rPr>
          <w:rFonts w:cstheme="minorHAnsi"/>
          <w:sz w:val="22"/>
          <w:szCs w:val="22"/>
        </w:rPr>
        <w:t xml:space="preserve">able s3. Multivariable </w:t>
      </w:r>
      <w:r>
        <w:rPr>
          <w:rFonts w:cstheme="minorHAnsi"/>
          <w:sz w:val="22"/>
          <w:szCs w:val="22"/>
        </w:rPr>
        <w:t>Cox Proportional hazard regression for the entire study c</w:t>
      </w:r>
      <w:r w:rsidRPr="00F531FF">
        <w:rPr>
          <w:rFonts w:cstheme="minorHAnsi"/>
          <w:sz w:val="22"/>
          <w:szCs w:val="22"/>
        </w:rPr>
        <w:t>ohort (n=7330)</w:t>
      </w: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  <w:r w:rsidRPr="00F531FF">
        <w:rPr>
          <w:rFonts w:cstheme="minorHAnsi"/>
          <w:sz w:val="22"/>
          <w:szCs w:val="22"/>
        </w:rPr>
        <w:t>(Newly diagnosed cardiovascular adverse event</w:t>
      </w:r>
      <w:r>
        <w:rPr>
          <w:rFonts w:cstheme="minorHAnsi"/>
          <w:sz w:val="22"/>
          <w:szCs w:val="22"/>
        </w:rPr>
        <w:t>s</w:t>
      </w:r>
      <w:r w:rsidRPr="00F531FF">
        <w:rPr>
          <w:rFonts w:cstheme="minorHAnsi"/>
          <w:sz w:val="22"/>
          <w:szCs w:val="22"/>
        </w:rPr>
        <w:t xml:space="preserve"> between carfilzomib </w:t>
      </w:r>
      <w:r>
        <w:rPr>
          <w:rFonts w:cstheme="minorHAnsi"/>
          <w:sz w:val="22"/>
          <w:szCs w:val="22"/>
        </w:rPr>
        <w:t>users and non-users</w:t>
      </w:r>
      <w:r w:rsidRPr="00F531FF">
        <w:rPr>
          <w:rFonts w:cstheme="minorHAnsi"/>
          <w:sz w:val="22"/>
          <w:szCs w:val="22"/>
        </w:rPr>
        <w:t>)</w:t>
      </w:r>
    </w:p>
    <w:p w:rsidR="00FE7164" w:rsidRPr="00F531FF" w:rsidRDefault="00FE7164" w:rsidP="00FE7164">
      <w:pPr>
        <w:rPr>
          <w:rFonts w:cstheme="minorHAnsi"/>
          <w:sz w:val="22"/>
          <w:szCs w:val="22"/>
        </w:rPr>
      </w:pPr>
    </w:p>
    <w:p w:rsidR="0022233E" w:rsidRDefault="00FE7164">
      <w:bookmarkStart w:id="0" w:name="_GoBack"/>
      <w:bookmarkEnd w:id="0"/>
    </w:p>
    <w:sectPr w:rsidR="00222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164"/>
    <w:rsid w:val="006E0C9C"/>
    <w:rsid w:val="00A93181"/>
    <w:rsid w:val="00FE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9A4D5-6453-4FD0-A051-6ECF2E2C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1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1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2">
    <w:name w:val="Grid Table 1 Light - Accent 12"/>
    <w:basedOn w:val="TableNormal"/>
    <w:uiPriority w:val="46"/>
    <w:rsid w:val="00FE716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noi,Rohit</dc:creator>
  <cp:keywords/>
  <dc:description/>
  <cp:lastModifiedBy>Bishnoi,Rohit</cp:lastModifiedBy>
  <cp:revision>1</cp:revision>
  <dcterms:created xsi:type="dcterms:W3CDTF">2020-07-26T16:29:00Z</dcterms:created>
  <dcterms:modified xsi:type="dcterms:W3CDTF">2020-07-26T16:30:00Z</dcterms:modified>
</cp:coreProperties>
</file>